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B06" w:rsidRDefault="008C3B06" w:rsidP="008F6079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T</w:t>
      </w:r>
      <w:r w:rsidRPr="00813B89">
        <w:rPr>
          <w:rFonts w:ascii="Times New Roman" w:hAnsi="Times New Roman" w:cs="Times New Roman" w:hint="eastAsia"/>
          <w:b/>
        </w:rPr>
        <w:t xml:space="preserve">able </w:t>
      </w:r>
      <w:r w:rsidR="000D59A0">
        <w:rPr>
          <w:rFonts w:ascii="Times New Roman" w:hAnsi="Times New Roman" w:cs="Times New Roman" w:hint="eastAsia"/>
          <w:b/>
        </w:rPr>
        <w:t>e</w:t>
      </w:r>
      <w:r w:rsidRPr="00813B89">
        <w:rPr>
          <w:rFonts w:ascii="Times New Roman" w:hAnsi="Times New Roman" w:cs="Times New Roman" w:hint="eastAsia"/>
          <w:b/>
        </w:rPr>
        <w:t>-</w:t>
      </w:r>
      <w:r w:rsidR="001E3D26">
        <w:rPr>
          <w:rFonts w:ascii="Times New Roman" w:hAnsi="Times New Roman" w:cs="Times New Roman" w:hint="eastAsia"/>
          <w:b/>
        </w:rPr>
        <w:t>4</w:t>
      </w:r>
      <w:r w:rsidRPr="00813B89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Clinical variables in </w:t>
      </w:r>
      <w:r w:rsidR="000A0FAD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first session.</w:t>
      </w:r>
      <w:proofErr w:type="gramEnd"/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right w:val="none" w:sz="0" w:space="0" w:color="auto"/>
          <w:insideH w:val="single" w:sz="2" w:space="0" w:color="auto"/>
        </w:tblBorders>
        <w:tblLayout w:type="fixed"/>
        <w:tblLook w:val="04A0"/>
      </w:tblPr>
      <w:tblGrid>
        <w:gridCol w:w="3572"/>
        <w:gridCol w:w="1152"/>
        <w:gridCol w:w="1843"/>
        <w:gridCol w:w="1559"/>
        <w:gridCol w:w="907"/>
      </w:tblGrid>
      <w:tr w:rsidR="008C3B06" w:rsidTr="001C61C8">
        <w:trPr>
          <w:trHeight w:val="283"/>
        </w:trPr>
        <w:tc>
          <w:tcPr>
            <w:tcW w:w="3572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>Scale</w:t>
            </w:r>
          </w:p>
        </w:tc>
        <w:tc>
          <w:tcPr>
            <w:tcW w:w="1152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>Time point</w:t>
            </w:r>
          </w:p>
        </w:tc>
        <w:tc>
          <w:tcPr>
            <w:tcW w:w="1843" w:type="dxa"/>
          </w:tcPr>
          <w:p w:rsidR="008C3B06" w:rsidRPr="00813B89" w:rsidRDefault="008C3B06" w:rsidP="00D3029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>Dysport</w:t>
            </w:r>
            <w:proofErr w:type="spellEnd"/>
            <w:r w:rsidRPr="00813B89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 xml:space="preserve">® </w:t>
            </w:r>
            <w:r w:rsidRPr="00813B89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(N = 46)</w:t>
            </w:r>
          </w:p>
        </w:tc>
        <w:tc>
          <w:tcPr>
            <w:tcW w:w="1559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>Botox</w:t>
            </w:r>
            <w:r w:rsidRPr="00813B89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813B89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(N = 48)</w:t>
            </w:r>
          </w:p>
        </w:tc>
        <w:tc>
          <w:tcPr>
            <w:tcW w:w="907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8C3B06" w:rsidTr="001C61C8">
        <w:trPr>
          <w:trHeight w:val="283"/>
        </w:trPr>
        <w:tc>
          <w:tcPr>
            <w:tcW w:w="3572" w:type="dxa"/>
            <w:vMerge w:val="restart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otal </w:t>
            </w:r>
            <w:proofErr w:type="spellStart"/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>Tsui</w:t>
            </w:r>
            <w:proofErr w:type="spellEnd"/>
            <w:r w:rsidRPr="00813B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rom baseline</w:t>
            </w:r>
          </w:p>
        </w:tc>
        <w:tc>
          <w:tcPr>
            <w:tcW w:w="1152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843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14 ± 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559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27 ± 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7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</w:tr>
      <w:tr w:rsidR="008C3B06" w:rsidTr="001C61C8">
        <w:trPr>
          <w:trHeight w:val="283"/>
        </w:trPr>
        <w:tc>
          <w:tcPr>
            <w:tcW w:w="3572" w:type="dxa"/>
            <w:vMerge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843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60 ±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59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60 ± 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07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</w:tr>
      <w:tr w:rsidR="008C3B06" w:rsidTr="001C61C8">
        <w:trPr>
          <w:trHeight w:val="283"/>
        </w:trPr>
        <w:tc>
          <w:tcPr>
            <w:tcW w:w="3572" w:type="dxa"/>
            <w:vMerge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843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83 ±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559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21 ± 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07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</w:tr>
      <w:tr w:rsidR="008C3B06" w:rsidTr="001C61C8">
        <w:trPr>
          <w:trHeight w:val="283"/>
        </w:trPr>
        <w:tc>
          <w:tcPr>
            <w:tcW w:w="3572" w:type="dxa"/>
            <w:vMerge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843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63 ±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59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54 ±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07" w:type="dxa"/>
          </w:tcPr>
          <w:p w:rsidR="008C3B06" w:rsidRPr="00813B89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939</w:t>
            </w:r>
          </w:p>
        </w:tc>
      </w:tr>
      <w:tr w:rsidR="008C3B06" w:rsidRPr="006A5C53" w:rsidTr="001C61C8">
        <w:trPr>
          <w:trHeight w:val="283"/>
        </w:trPr>
        <w:tc>
          <w:tcPr>
            <w:tcW w:w="3572" w:type="dxa"/>
            <w:vMerge w:val="restart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b/>
                <w:sz w:val="16"/>
                <w:szCs w:val="16"/>
              </w:rPr>
              <w:t>Mean changes of Total TWSTRS from baseline</w:t>
            </w:r>
          </w:p>
        </w:tc>
        <w:tc>
          <w:tcPr>
            <w:tcW w:w="1152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843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28 ± 11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59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93 ± 1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07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</w:tr>
      <w:tr w:rsidR="008C3B06" w:rsidRPr="006A5C53" w:rsidTr="001C61C8">
        <w:trPr>
          <w:trHeight w:val="283"/>
        </w:trPr>
        <w:tc>
          <w:tcPr>
            <w:tcW w:w="3572" w:type="dxa"/>
            <w:vMerge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843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84 ± 12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59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23 ± 9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07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</w:tr>
      <w:tr w:rsidR="008C3B06" w:rsidRPr="006A5C53" w:rsidTr="001C61C8">
        <w:trPr>
          <w:trHeight w:val="283"/>
        </w:trPr>
        <w:tc>
          <w:tcPr>
            <w:tcW w:w="3572" w:type="dxa"/>
            <w:vMerge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843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6 ± 13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8 ± 1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07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</w:tr>
      <w:tr w:rsidR="008C3B06" w:rsidRPr="006A5C53" w:rsidTr="001C61C8">
        <w:trPr>
          <w:trHeight w:val="283"/>
        </w:trPr>
        <w:tc>
          <w:tcPr>
            <w:tcW w:w="3572" w:type="dxa"/>
            <w:vMerge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843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7 ± 9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59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53 ± 1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07" w:type="dxa"/>
          </w:tcPr>
          <w:p w:rsidR="008C3B06" w:rsidRPr="006A5C53" w:rsidRDefault="008C3B06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 w:val="restart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severity </w:t>
            </w:r>
            <w:proofErr w:type="spellStart"/>
            <w:r w:rsidRPr="006A5C53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6.89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.26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6.17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67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434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7.74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.11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5.77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75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6.61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.24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5.42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60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446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3.89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28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2.65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91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221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 w:val="restart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disability </w:t>
            </w:r>
            <w:proofErr w:type="spellStart"/>
            <w:r w:rsidRPr="006A5C53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3.98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95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3.06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93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262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4.59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66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3.06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33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347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843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4.59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66</w:t>
            </w:r>
          </w:p>
        </w:tc>
        <w:tc>
          <w:tcPr>
            <w:tcW w:w="1559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3.46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28</w:t>
            </w:r>
          </w:p>
        </w:tc>
        <w:tc>
          <w:tcPr>
            <w:tcW w:w="907" w:type="dxa"/>
          </w:tcPr>
          <w:p w:rsidR="007F676A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244</w:t>
            </w:r>
          </w:p>
        </w:tc>
      </w:tr>
      <w:tr w:rsidR="00F12309" w:rsidRPr="006A5C53" w:rsidTr="001C61C8">
        <w:trPr>
          <w:trHeight w:val="283"/>
        </w:trPr>
        <w:tc>
          <w:tcPr>
            <w:tcW w:w="3572" w:type="dxa"/>
            <w:vMerge/>
          </w:tcPr>
          <w:p w:rsidR="00F12309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</w:tcPr>
          <w:p w:rsidR="00F12309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843" w:type="dxa"/>
          </w:tcPr>
          <w:p w:rsidR="00F12309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2.59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98</w:t>
            </w:r>
          </w:p>
        </w:tc>
        <w:tc>
          <w:tcPr>
            <w:tcW w:w="1559" w:type="dxa"/>
          </w:tcPr>
          <w:p w:rsidR="00F12309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2.21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34</w:t>
            </w:r>
          </w:p>
        </w:tc>
        <w:tc>
          <w:tcPr>
            <w:tcW w:w="907" w:type="dxa"/>
          </w:tcPr>
          <w:p w:rsidR="00F12309" w:rsidRPr="006A5C53" w:rsidRDefault="00F12309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374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 w:val="restart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b/>
                <w:sz w:val="16"/>
                <w:szCs w:val="16"/>
              </w:rPr>
              <w:t>Mean changes of TWSTRS pain</w:t>
            </w:r>
            <w:r w:rsidRPr="006A5C5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6A5C5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843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2.41 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± 4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-1.68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4.42</w:t>
            </w:r>
          </w:p>
        </w:tc>
        <w:tc>
          <w:tcPr>
            <w:tcW w:w="907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590</w:t>
            </w:r>
          </w:p>
        </w:tc>
      </w:tr>
      <w:tr w:rsidR="007F676A" w:rsidRPr="006A5C53" w:rsidTr="001C61C8">
        <w:trPr>
          <w:trHeight w:val="283"/>
        </w:trPr>
        <w:tc>
          <w:tcPr>
            <w:tcW w:w="3572" w:type="dxa"/>
            <w:vMerge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843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-2.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 xml:space="preserve"> ± 4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.70</w:t>
            </w:r>
          </w:p>
        </w:tc>
        <w:tc>
          <w:tcPr>
            <w:tcW w:w="1559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-3.00</w:t>
            </w:r>
            <w:r w:rsidRPr="006A5C5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3.52</w:t>
            </w:r>
          </w:p>
        </w:tc>
        <w:tc>
          <w:tcPr>
            <w:tcW w:w="907" w:type="dxa"/>
          </w:tcPr>
          <w:p w:rsidR="007F676A" w:rsidRPr="006A5C53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5C53">
              <w:rPr>
                <w:rFonts w:ascii="Times New Roman" w:hAnsi="Times New Roman" w:cs="Times New Roman" w:hint="eastAsia"/>
                <w:sz w:val="16"/>
                <w:szCs w:val="16"/>
              </w:rPr>
              <w:t>0.533</w:t>
            </w:r>
          </w:p>
        </w:tc>
      </w:tr>
      <w:tr w:rsidR="007F676A" w:rsidTr="001C61C8">
        <w:trPr>
          <w:trHeight w:val="283"/>
        </w:trPr>
        <w:tc>
          <w:tcPr>
            <w:tcW w:w="3572" w:type="dxa"/>
            <w:vMerge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843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 xml:space="preserve"> ±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1559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07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</w:p>
        </w:tc>
      </w:tr>
      <w:tr w:rsidR="007F676A" w:rsidTr="001C61C8">
        <w:trPr>
          <w:trHeight w:val="283"/>
        </w:trPr>
        <w:tc>
          <w:tcPr>
            <w:tcW w:w="3572" w:type="dxa"/>
            <w:vMerge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843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559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813B8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907" w:type="dxa"/>
          </w:tcPr>
          <w:p w:rsidR="007F676A" w:rsidRPr="00813B89" w:rsidRDefault="007F676A" w:rsidP="008F60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813B89">
              <w:rPr>
                <w:rFonts w:ascii="Times New Roman" w:hAnsi="Times New Roman" w:cs="Times New Roman" w:hint="eastAsia"/>
                <w:sz w:val="16"/>
                <w:szCs w:val="16"/>
              </w:rPr>
              <w:t>143</w:t>
            </w:r>
          </w:p>
        </w:tc>
      </w:tr>
    </w:tbl>
    <w:p w:rsidR="008C3B06" w:rsidRDefault="008C3B06" w:rsidP="008F607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7E1C3D">
        <w:rPr>
          <w:rFonts w:ascii="Times New Roman" w:hAnsi="Times New Roman" w:cs="Times New Roman" w:hint="eastAsia"/>
          <w:sz w:val="18"/>
          <w:szCs w:val="18"/>
        </w:rPr>
        <w:t xml:space="preserve">TWSTRS, </w:t>
      </w:r>
      <w:r w:rsidRPr="007E1C3D">
        <w:rPr>
          <w:rFonts w:ascii="Times New Roman" w:hAnsi="Times New Roman" w:cs="Times New Roman"/>
          <w:sz w:val="18"/>
          <w:szCs w:val="18"/>
        </w:rPr>
        <w:t xml:space="preserve">Toronto western spasmodic </w:t>
      </w:r>
      <w:proofErr w:type="spellStart"/>
      <w:r w:rsidRPr="007E1C3D">
        <w:rPr>
          <w:rFonts w:ascii="Times New Roman" w:hAnsi="Times New Roman" w:cs="Times New Roman"/>
          <w:sz w:val="18"/>
          <w:szCs w:val="18"/>
        </w:rPr>
        <w:t>torticollis</w:t>
      </w:r>
      <w:proofErr w:type="spellEnd"/>
      <w:r w:rsidRPr="007E1C3D">
        <w:rPr>
          <w:rFonts w:ascii="Times New Roman" w:hAnsi="Times New Roman" w:cs="Times New Roman"/>
          <w:sz w:val="18"/>
          <w:szCs w:val="18"/>
        </w:rPr>
        <w:t xml:space="preserve"> rating sca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8C3B06" w:rsidRPr="006E2585" w:rsidRDefault="008C3B06" w:rsidP="008F6079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nn-Whitney U test.</w:t>
      </w:r>
      <w:proofErr w:type="gramEnd"/>
    </w:p>
    <w:p w:rsidR="008C3B06" w:rsidRDefault="008C3B06" w:rsidP="008F6079">
      <w:pPr>
        <w:spacing w:line="360" w:lineRule="auto"/>
        <w:rPr>
          <w:rFonts w:ascii="Times New Roman" w:hAnsi="Times New Roman" w:cs="Times New Roman"/>
        </w:rPr>
      </w:pPr>
    </w:p>
    <w:p w:rsidR="008C3B06" w:rsidRPr="006E2585" w:rsidRDefault="008C3B06" w:rsidP="00ED5010">
      <w:pPr>
        <w:rPr>
          <w:rFonts w:ascii="Times New Roman" w:hAnsi="Times New Roman" w:cs="Times New Roman"/>
        </w:rPr>
      </w:pPr>
    </w:p>
    <w:sectPr w:rsidR="008C3B06" w:rsidRPr="006E2585" w:rsidSect="000C19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062" w:rsidRDefault="00722062" w:rsidP="00083D94">
      <w:r>
        <w:separator/>
      </w:r>
    </w:p>
  </w:endnote>
  <w:endnote w:type="continuationSeparator" w:id="0">
    <w:p w:rsidR="00722062" w:rsidRDefault="00722062" w:rsidP="00083D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062" w:rsidRDefault="00722062" w:rsidP="00083D94">
      <w:r>
        <w:separator/>
      </w:r>
    </w:p>
  </w:footnote>
  <w:footnote w:type="continuationSeparator" w:id="0">
    <w:p w:rsidR="00722062" w:rsidRDefault="00722062" w:rsidP="00083D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A03DAB"/>
    <w:multiLevelType w:val="hybridMultilevel"/>
    <w:tmpl w:val="36FA6846"/>
    <w:lvl w:ilvl="0" w:tplc="8D0A3BD8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3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70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5927"/>
    <w:rsid w:val="000026D2"/>
    <w:rsid w:val="00007ADC"/>
    <w:rsid w:val="000105D6"/>
    <w:rsid w:val="00026D44"/>
    <w:rsid w:val="000315F1"/>
    <w:rsid w:val="00083D94"/>
    <w:rsid w:val="000907AF"/>
    <w:rsid w:val="000A0FAD"/>
    <w:rsid w:val="000A6ED1"/>
    <w:rsid w:val="000B4BC0"/>
    <w:rsid w:val="000B7C0F"/>
    <w:rsid w:val="000C196D"/>
    <w:rsid w:val="000C1AEC"/>
    <w:rsid w:val="000C7DB6"/>
    <w:rsid w:val="000D27B2"/>
    <w:rsid w:val="000D59A0"/>
    <w:rsid w:val="000E784C"/>
    <w:rsid w:val="00110C45"/>
    <w:rsid w:val="001214F9"/>
    <w:rsid w:val="001641CB"/>
    <w:rsid w:val="00170DED"/>
    <w:rsid w:val="00177C37"/>
    <w:rsid w:val="001808B1"/>
    <w:rsid w:val="0018588C"/>
    <w:rsid w:val="001C25C8"/>
    <w:rsid w:val="001C61C8"/>
    <w:rsid w:val="001E3D26"/>
    <w:rsid w:val="001E4518"/>
    <w:rsid w:val="00201936"/>
    <w:rsid w:val="00211E49"/>
    <w:rsid w:val="0021279C"/>
    <w:rsid w:val="002166EB"/>
    <w:rsid w:val="002412BB"/>
    <w:rsid w:val="00252024"/>
    <w:rsid w:val="00275263"/>
    <w:rsid w:val="0028034C"/>
    <w:rsid w:val="002858FA"/>
    <w:rsid w:val="00295A42"/>
    <w:rsid w:val="002A6FDC"/>
    <w:rsid w:val="002B1CDA"/>
    <w:rsid w:val="002E6B38"/>
    <w:rsid w:val="002F6B10"/>
    <w:rsid w:val="003254CC"/>
    <w:rsid w:val="0033441D"/>
    <w:rsid w:val="0035289E"/>
    <w:rsid w:val="00353104"/>
    <w:rsid w:val="003661C2"/>
    <w:rsid w:val="00375687"/>
    <w:rsid w:val="0038422A"/>
    <w:rsid w:val="00393971"/>
    <w:rsid w:val="003B40C4"/>
    <w:rsid w:val="003B7662"/>
    <w:rsid w:val="003D1CEC"/>
    <w:rsid w:val="003D44EB"/>
    <w:rsid w:val="003D5154"/>
    <w:rsid w:val="003D5939"/>
    <w:rsid w:val="003E2D6E"/>
    <w:rsid w:val="003E7E02"/>
    <w:rsid w:val="003F50E7"/>
    <w:rsid w:val="003F5471"/>
    <w:rsid w:val="00425982"/>
    <w:rsid w:val="00427EB3"/>
    <w:rsid w:val="0047015E"/>
    <w:rsid w:val="0047469A"/>
    <w:rsid w:val="00485B0D"/>
    <w:rsid w:val="00490C16"/>
    <w:rsid w:val="004C55C7"/>
    <w:rsid w:val="004D3BD1"/>
    <w:rsid w:val="004E2B3D"/>
    <w:rsid w:val="004F0424"/>
    <w:rsid w:val="00530142"/>
    <w:rsid w:val="00530E1C"/>
    <w:rsid w:val="00570B0B"/>
    <w:rsid w:val="005828B6"/>
    <w:rsid w:val="005B553D"/>
    <w:rsid w:val="005D17B1"/>
    <w:rsid w:val="005D5DB3"/>
    <w:rsid w:val="005E6B36"/>
    <w:rsid w:val="00605CA5"/>
    <w:rsid w:val="00633793"/>
    <w:rsid w:val="00635AFF"/>
    <w:rsid w:val="00650B2E"/>
    <w:rsid w:val="00682656"/>
    <w:rsid w:val="00690502"/>
    <w:rsid w:val="00695506"/>
    <w:rsid w:val="006A5C53"/>
    <w:rsid w:val="006B041E"/>
    <w:rsid w:val="006C0B48"/>
    <w:rsid w:val="006C2117"/>
    <w:rsid w:val="006C27F0"/>
    <w:rsid w:val="006C5CE6"/>
    <w:rsid w:val="006D5BFF"/>
    <w:rsid w:val="006E5D98"/>
    <w:rsid w:val="00701C00"/>
    <w:rsid w:val="0070301E"/>
    <w:rsid w:val="00715771"/>
    <w:rsid w:val="00722062"/>
    <w:rsid w:val="00733059"/>
    <w:rsid w:val="00734077"/>
    <w:rsid w:val="007418B1"/>
    <w:rsid w:val="007762AB"/>
    <w:rsid w:val="007A194F"/>
    <w:rsid w:val="007B21DB"/>
    <w:rsid w:val="007B66A3"/>
    <w:rsid w:val="007E236A"/>
    <w:rsid w:val="007F5DDD"/>
    <w:rsid w:val="007F676A"/>
    <w:rsid w:val="007F7F5E"/>
    <w:rsid w:val="00801C9E"/>
    <w:rsid w:val="00815D02"/>
    <w:rsid w:val="008204DE"/>
    <w:rsid w:val="0082065B"/>
    <w:rsid w:val="00835251"/>
    <w:rsid w:val="0085147A"/>
    <w:rsid w:val="0086105A"/>
    <w:rsid w:val="008856FC"/>
    <w:rsid w:val="00891EBB"/>
    <w:rsid w:val="008C3B06"/>
    <w:rsid w:val="008E5228"/>
    <w:rsid w:val="008F6079"/>
    <w:rsid w:val="00900A03"/>
    <w:rsid w:val="00903703"/>
    <w:rsid w:val="00905A5D"/>
    <w:rsid w:val="009145F9"/>
    <w:rsid w:val="009201E9"/>
    <w:rsid w:val="009303AB"/>
    <w:rsid w:val="00930B1D"/>
    <w:rsid w:val="00933793"/>
    <w:rsid w:val="009530E4"/>
    <w:rsid w:val="009534E0"/>
    <w:rsid w:val="00953C9E"/>
    <w:rsid w:val="009628C1"/>
    <w:rsid w:val="00967803"/>
    <w:rsid w:val="00981BD4"/>
    <w:rsid w:val="009945D7"/>
    <w:rsid w:val="009B2BEA"/>
    <w:rsid w:val="009E49F8"/>
    <w:rsid w:val="009F5CC6"/>
    <w:rsid w:val="00A02FB5"/>
    <w:rsid w:val="00A26C39"/>
    <w:rsid w:val="00A41F54"/>
    <w:rsid w:val="00A516AB"/>
    <w:rsid w:val="00A575A8"/>
    <w:rsid w:val="00A646B3"/>
    <w:rsid w:val="00A771E5"/>
    <w:rsid w:val="00A91303"/>
    <w:rsid w:val="00A96661"/>
    <w:rsid w:val="00AB671F"/>
    <w:rsid w:val="00AE157F"/>
    <w:rsid w:val="00AE635B"/>
    <w:rsid w:val="00AF3D64"/>
    <w:rsid w:val="00B24545"/>
    <w:rsid w:val="00B31508"/>
    <w:rsid w:val="00B35533"/>
    <w:rsid w:val="00B501F4"/>
    <w:rsid w:val="00B7529D"/>
    <w:rsid w:val="00B76293"/>
    <w:rsid w:val="00B81E6C"/>
    <w:rsid w:val="00B871E9"/>
    <w:rsid w:val="00B97E96"/>
    <w:rsid w:val="00BA3FFF"/>
    <w:rsid w:val="00BB4FB4"/>
    <w:rsid w:val="00BD18FD"/>
    <w:rsid w:val="00BD3494"/>
    <w:rsid w:val="00BF60A8"/>
    <w:rsid w:val="00C0589D"/>
    <w:rsid w:val="00C174CD"/>
    <w:rsid w:val="00C31026"/>
    <w:rsid w:val="00C34CAE"/>
    <w:rsid w:val="00C41F65"/>
    <w:rsid w:val="00C57C26"/>
    <w:rsid w:val="00C8252B"/>
    <w:rsid w:val="00C90DA3"/>
    <w:rsid w:val="00CA4811"/>
    <w:rsid w:val="00CA4E5B"/>
    <w:rsid w:val="00CA6D6F"/>
    <w:rsid w:val="00CB64B5"/>
    <w:rsid w:val="00CE66D7"/>
    <w:rsid w:val="00CE738A"/>
    <w:rsid w:val="00D00311"/>
    <w:rsid w:val="00D3029A"/>
    <w:rsid w:val="00D33375"/>
    <w:rsid w:val="00D422B7"/>
    <w:rsid w:val="00D61B86"/>
    <w:rsid w:val="00D650E7"/>
    <w:rsid w:val="00D67187"/>
    <w:rsid w:val="00D77C4E"/>
    <w:rsid w:val="00D77DA0"/>
    <w:rsid w:val="00D9003E"/>
    <w:rsid w:val="00D974BE"/>
    <w:rsid w:val="00DA47F5"/>
    <w:rsid w:val="00DB6904"/>
    <w:rsid w:val="00DD5A7C"/>
    <w:rsid w:val="00DE7190"/>
    <w:rsid w:val="00DF1B15"/>
    <w:rsid w:val="00E170C4"/>
    <w:rsid w:val="00E30855"/>
    <w:rsid w:val="00E35927"/>
    <w:rsid w:val="00E47669"/>
    <w:rsid w:val="00E9532E"/>
    <w:rsid w:val="00EA047E"/>
    <w:rsid w:val="00EB6072"/>
    <w:rsid w:val="00ED1744"/>
    <w:rsid w:val="00ED3D19"/>
    <w:rsid w:val="00ED5010"/>
    <w:rsid w:val="00F01954"/>
    <w:rsid w:val="00F11901"/>
    <w:rsid w:val="00F12309"/>
    <w:rsid w:val="00F24C42"/>
    <w:rsid w:val="00F30486"/>
    <w:rsid w:val="00F30C8A"/>
    <w:rsid w:val="00FD07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96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59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83D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083D94"/>
  </w:style>
  <w:style w:type="paragraph" w:styleId="a5">
    <w:name w:val="footer"/>
    <w:basedOn w:val="a"/>
    <w:link w:val="Char0"/>
    <w:uiPriority w:val="99"/>
    <w:semiHidden/>
    <w:unhideWhenUsed/>
    <w:rsid w:val="00083D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083D94"/>
  </w:style>
  <w:style w:type="paragraph" w:styleId="a6">
    <w:name w:val="List Paragraph"/>
    <w:basedOn w:val="a"/>
    <w:uiPriority w:val="34"/>
    <w:qFormat/>
    <w:rsid w:val="00815D02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4-01-08T02:02:00Z</dcterms:created>
  <dcterms:modified xsi:type="dcterms:W3CDTF">2014-08-29T14:13:00Z</dcterms:modified>
</cp:coreProperties>
</file>